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47E93" w14:textId="77777777" w:rsidR="00EA7F88" w:rsidRPr="00C031F2" w:rsidRDefault="00EA7F88" w:rsidP="00EA7F88">
      <w:pPr>
        <w:jc w:val="both"/>
        <w:rPr>
          <w:rFonts w:ascii="Arial" w:hAnsi="Arial" w:cs="Arial"/>
          <w:lang w:val="en-GB"/>
        </w:rPr>
      </w:pPr>
      <w:r w:rsidRPr="00C031F2">
        <w:rPr>
          <w:rFonts w:ascii="Arial" w:hAnsi="Arial" w:cs="Arial"/>
          <w:noProof/>
          <w:lang w:val="en-GB"/>
        </w:rPr>
        <w:drawing>
          <wp:inline distT="0" distB="0" distL="0" distR="0" wp14:anchorId="0A1781B6" wp14:editId="42D7D6F8">
            <wp:extent cx="4776045" cy="5778708"/>
            <wp:effectExtent l="0" t="0" r="0" b="0"/>
            <wp:docPr id="13517733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77337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84031" cy="5788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897E2" w14:textId="1BD38CBF" w:rsidR="00EA7F88" w:rsidRDefault="00EA7F88" w:rsidP="00EA7F88">
      <w:pPr>
        <w:tabs>
          <w:tab w:val="left" w:pos="367"/>
        </w:tabs>
        <w:jc w:val="both"/>
        <w:rPr>
          <w:rFonts w:ascii="Arial" w:hAnsi="Arial" w:cs="Arial"/>
          <w:lang w:val="en-GB"/>
        </w:rPr>
      </w:pPr>
      <w:r w:rsidRPr="00C031F2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1</w:t>
      </w:r>
      <w:r w:rsidRPr="00C031F2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Fig</w:t>
      </w:r>
      <w:r w:rsidRPr="00C031F2">
        <w:rPr>
          <w:rFonts w:ascii="Arial" w:hAnsi="Arial" w:cs="Arial"/>
          <w:lang w:val="en-GB"/>
        </w:rPr>
        <w:t>. STROBE (Strengthening the Reporting of Observational Studies in Epidemiology) flowchart showing the recruitment of study participants.</w:t>
      </w:r>
    </w:p>
    <w:p w14:paraId="3FE1E290" w14:textId="4385EC16" w:rsidR="00253006" w:rsidRPr="00CF4FFB" w:rsidRDefault="00253006" w:rsidP="00253006">
      <w:pPr>
        <w:tabs>
          <w:tab w:val="left" w:pos="367"/>
        </w:tabs>
        <w:jc w:val="both"/>
        <w:rPr>
          <w:rFonts w:ascii="Arial" w:hAnsi="Arial" w:cs="Arial"/>
          <w:lang w:val="en-GB"/>
        </w:rPr>
      </w:pPr>
    </w:p>
    <w:sectPr w:rsidR="00253006" w:rsidRPr="00CF4FFB" w:rsidSect="007448A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C0468" w14:textId="77777777" w:rsidR="001D62FC" w:rsidRDefault="001D62FC">
      <w:r>
        <w:separator/>
      </w:r>
    </w:p>
  </w:endnote>
  <w:endnote w:type="continuationSeparator" w:id="0">
    <w:p w14:paraId="16229FEB" w14:textId="77777777" w:rsidR="001D62FC" w:rsidRDefault="001D6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EEEA8" w14:textId="77777777" w:rsidR="00FE344D" w:rsidRDefault="00FE3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69EE4" w14:textId="77777777" w:rsidR="001D62FC" w:rsidRDefault="001D62FC">
      <w:r>
        <w:separator/>
      </w:r>
    </w:p>
  </w:footnote>
  <w:footnote w:type="continuationSeparator" w:id="0">
    <w:p w14:paraId="7B79007A" w14:textId="77777777" w:rsidR="001D62FC" w:rsidRDefault="001D62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B0618"/>
    <w:multiLevelType w:val="hybridMultilevel"/>
    <w:tmpl w:val="88B064BE"/>
    <w:lvl w:ilvl="0" w:tplc="EE90C5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986"/>
    <w:multiLevelType w:val="hybridMultilevel"/>
    <w:tmpl w:val="9950F84A"/>
    <w:lvl w:ilvl="0" w:tplc="1DB295F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4545B"/>
    <w:multiLevelType w:val="hybridMultilevel"/>
    <w:tmpl w:val="D4100376"/>
    <w:lvl w:ilvl="0" w:tplc="9306E32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53C48"/>
    <w:multiLevelType w:val="hybridMultilevel"/>
    <w:tmpl w:val="D41CEF80"/>
    <w:lvl w:ilvl="0" w:tplc="4C92CF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F2DD7"/>
    <w:multiLevelType w:val="hybridMultilevel"/>
    <w:tmpl w:val="A10265E4"/>
    <w:lvl w:ilvl="0" w:tplc="FD680C5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F13"/>
    <w:multiLevelType w:val="hybridMultilevel"/>
    <w:tmpl w:val="5DE23632"/>
    <w:lvl w:ilvl="0" w:tplc="C8669B1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6C9"/>
    <w:multiLevelType w:val="hybridMultilevel"/>
    <w:tmpl w:val="2BA60596"/>
    <w:lvl w:ilvl="0" w:tplc="A1D4AC5E">
      <w:start w:val="35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2193D"/>
    <w:multiLevelType w:val="hybridMultilevel"/>
    <w:tmpl w:val="A6DE3FAC"/>
    <w:lvl w:ilvl="0" w:tplc="A98AB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D0488"/>
    <w:multiLevelType w:val="hybridMultilevel"/>
    <w:tmpl w:val="3B00C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38DA"/>
    <w:multiLevelType w:val="hybridMultilevel"/>
    <w:tmpl w:val="3B00C2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605F"/>
    <w:multiLevelType w:val="hybridMultilevel"/>
    <w:tmpl w:val="4E207F14"/>
    <w:lvl w:ilvl="0" w:tplc="63145834">
      <w:start w:val="249"/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415975240">
    <w:abstractNumId w:val="7"/>
  </w:num>
  <w:num w:numId="2" w16cid:durableId="571042276">
    <w:abstractNumId w:val="8"/>
  </w:num>
  <w:num w:numId="3" w16cid:durableId="1087339298">
    <w:abstractNumId w:val="9"/>
  </w:num>
  <w:num w:numId="4" w16cid:durableId="1941990425">
    <w:abstractNumId w:val="2"/>
  </w:num>
  <w:num w:numId="5" w16cid:durableId="535434118">
    <w:abstractNumId w:val="3"/>
  </w:num>
  <w:num w:numId="6" w16cid:durableId="1476987450">
    <w:abstractNumId w:val="0"/>
  </w:num>
  <w:num w:numId="7" w16cid:durableId="1109200227">
    <w:abstractNumId w:val="10"/>
  </w:num>
  <w:num w:numId="8" w16cid:durableId="2044210607">
    <w:abstractNumId w:val="6"/>
  </w:num>
  <w:num w:numId="9" w16cid:durableId="1232959469">
    <w:abstractNumId w:val="4"/>
  </w:num>
  <w:num w:numId="10" w16cid:durableId="1984649825">
    <w:abstractNumId w:val="1"/>
  </w:num>
  <w:num w:numId="11" w16cid:durableId="1020009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99"/>
    <w:rsid w:val="000861B5"/>
    <w:rsid w:val="001D62FC"/>
    <w:rsid w:val="002428CD"/>
    <w:rsid w:val="0024471C"/>
    <w:rsid w:val="00253006"/>
    <w:rsid w:val="003037F9"/>
    <w:rsid w:val="003B4999"/>
    <w:rsid w:val="004545F6"/>
    <w:rsid w:val="00631BB1"/>
    <w:rsid w:val="00714809"/>
    <w:rsid w:val="007448A4"/>
    <w:rsid w:val="00877877"/>
    <w:rsid w:val="008906FD"/>
    <w:rsid w:val="00931D3C"/>
    <w:rsid w:val="0097433B"/>
    <w:rsid w:val="009D3F7E"/>
    <w:rsid w:val="009F4F7A"/>
    <w:rsid w:val="00A36381"/>
    <w:rsid w:val="00A81FD4"/>
    <w:rsid w:val="00B04D1C"/>
    <w:rsid w:val="00B94694"/>
    <w:rsid w:val="00C7390B"/>
    <w:rsid w:val="00D47805"/>
    <w:rsid w:val="00D75244"/>
    <w:rsid w:val="00E47E25"/>
    <w:rsid w:val="00E754C5"/>
    <w:rsid w:val="00E914B0"/>
    <w:rsid w:val="00EA7F88"/>
    <w:rsid w:val="00EB4873"/>
    <w:rsid w:val="00F31587"/>
    <w:rsid w:val="00FE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FC601"/>
  <w15:chartTrackingRefBased/>
  <w15:docId w15:val="{1F824C0B-0960-7A4E-9CDB-5E55F0A4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4B0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B0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B0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14B0"/>
  </w:style>
  <w:style w:type="paragraph" w:styleId="Revision">
    <w:name w:val="Revision"/>
    <w:hidden/>
    <w:uiPriority w:val="99"/>
    <w:semiHidden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E91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B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4B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914B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914B0"/>
    <w:rPr>
      <w:b/>
      <w:bCs/>
    </w:rPr>
  </w:style>
  <w:style w:type="character" w:styleId="Emphasis">
    <w:name w:val="Emphasis"/>
    <w:basedOn w:val="DefaultParagraphFont"/>
    <w:uiPriority w:val="20"/>
    <w:qFormat/>
    <w:rsid w:val="00E914B0"/>
    <w:rPr>
      <w:i/>
      <w:iCs/>
    </w:rPr>
  </w:style>
  <w:style w:type="character" w:customStyle="1" w:styleId="katex-mathml">
    <w:name w:val="katex-mathml"/>
    <w:basedOn w:val="DefaultParagraphFont"/>
    <w:rsid w:val="00E914B0"/>
  </w:style>
  <w:style w:type="character" w:customStyle="1" w:styleId="mord">
    <w:name w:val="mord"/>
    <w:basedOn w:val="DefaultParagraphFont"/>
    <w:rsid w:val="00E914B0"/>
  </w:style>
  <w:style w:type="character" w:customStyle="1" w:styleId="mopen">
    <w:name w:val="mopen"/>
    <w:basedOn w:val="DefaultParagraphFont"/>
    <w:rsid w:val="00E914B0"/>
  </w:style>
  <w:style w:type="character" w:customStyle="1" w:styleId="mclose">
    <w:name w:val="mclose"/>
    <w:basedOn w:val="DefaultParagraphFont"/>
    <w:rsid w:val="00E914B0"/>
  </w:style>
  <w:style w:type="paragraph" w:styleId="NormalWeb">
    <w:name w:val="Normal (Web)"/>
    <w:basedOn w:val="Normal"/>
    <w:uiPriority w:val="99"/>
    <w:unhideWhenUsed/>
    <w:rsid w:val="00E914B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vlist-s">
    <w:name w:val="vlist-s"/>
    <w:basedOn w:val="DefaultParagraphFont"/>
    <w:rsid w:val="00E9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Eyre</dc:creator>
  <cp:keywords/>
  <dc:description/>
  <cp:lastModifiedBy>Max Eyre</cp:lastModifiedBy>
  <cp:revision>5</cp:revision>
  <dcterms:created xsi:type="dcterms:W3CDTF">2026-01-15T16:48:00Z</dcterms:created>
  <dcterms:modified xsi:type="dcterms:W3CDTF">2026-01-15T16:51:00Z</dcterms:modified>
</cp:coreProperties>
</file>